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961"/>
        <w:gridCol w:w="950"/>
        <w:gridCol w:w="1960"/>
        <w:gridCol w:w="1403"/>
        <w:gridCol w:w="1902"/>
        <w:gridCol w:w="1111"/>
        <w:gridCol w:w="1901"/>
        <w:gridCol w:w="1107"/>
      </w:tblGrid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287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groups</w:t>
            </w:r>
          </w:p>
        </w:tc>
        <w:tc>
          <w:tcPr>
            <w:tcW w:w="300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onatal </w:t>
            </w:r>
          </w:p>
        </w:tc>
        <w:tc>
          <w:tcPr>
            <w:tcW w:w="336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ant </w:t>
            </w:r>
          </w:p>
        </w:tc>
        <w:tc>
          <w:tcPr>
            <w:tcW w:w="30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871" w:firstLine="8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3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/ collected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/ collecte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/collec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/collecte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wk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/1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5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/10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right="3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9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/1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/3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wk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/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/10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1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/1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/3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wk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/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9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/10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9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/10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/3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9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wk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5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/10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2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/10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/3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th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3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/9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7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/9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0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/27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7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th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/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3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/9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0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/8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/2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mth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/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0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/8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0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/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3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/2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1%)</w:t>
            </w:r>
          </w:p>
        </w:tc>
      </w:tr>
      <w:tr>
        <w:trPr>
          <w:trHeight w:val="315" w:hRule="atLeast"/>
        </w:trPr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/6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7%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/69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%)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/67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9%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1/199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%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Nasopharyngeal swabs (NPS) cultured (which had not thawed) of the number of NPS collected (culture/collected (percent)) at different ages in neonatal, infant and control group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7:47:00Z</dcterms:created>
  <dc:creator>Celestine Aho</dc:creator>
  <dc:description/>
  <cp:keywords/>
  <dc:language>en-US</dc:language>
  <cp:lastModifiedBy>Deborah Lehmann</cp:lastModifiedBy>
  <dcterms:modified xsi:type="dcterms:W3CDTF">2016-04-18T07:28:00Z</dcterms:modified>
  <cp:revision>11</cp:revision>
  <dc:subject/>
  <dc:title/>
</cp:coreProperties>
</file>